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66FAD" w14:textId="5C203FC5" w:rsidR="00FD7EA4" w:rsidRDefault="00302FA3" w:rsidP="00FD7EA4">
      <w:pPr>
        <w:rPr>
          <w:rFonts w:ascii="Times New Roman" w:eastAsia="等线" w:hAnsi="Times New Roman" w:cs="宋体"/>
          <w:color w:val="000000"/>
          <w:kern w:val="0"/>
          <w:sz w:val="22"/>
        </w:rPr>
      </w:pPr>
      <w:r w:rsidRPr="00302FA3">
        <w:rPr>
          <w:rFonts w:ascii="Times New Roman" w:hAnsi="Times New Roman"/>
          <w:b/>
          <w:bCs/>
        </w:rPr>
        <w:t>Supplementary Table S1</w:t>
      </w:r>
      <w:r w:rsidR="00FD7EA4">
        <w:rPr>
          <w:rFonts w:ascii="Times New Roman" w:eastAsia="等线" w:hAnsi="Times New Roman" w:cs="宋体"/>
          <w:b/>
          <w:bCs/>
          <w:color w:val="000000"/>
          <w:kern w:val="0"/>
          <w:sz w:val="22"/>
        </w:rPr>
        <w:t xml:space="preserve"> </w:t>
      </w:r>
      <w:r w:rsidR="00FD7EA4" w:rsidRPr="00F054E4">
        <w:rPr>
          <w:rFonts w:ascii="Times New Roman" w:eastAsia="等线" w:hAnsi="Times New Roman" w:cs="宋体"/>
          <w:color w:val="000000"/>
          <w:kern w:val="0"/>
          <w:sz w:val="22"/>
        </w:rPr>
        <w:t>Proportion of college students in each province</w:t>
      </w:r>
    </w:p>
    <w:tbl>
      <w:tblPr>
        <w:tblW w:w="5024" w:type="dxa"/>
        <w:tblLook w:val="04A0" w:firstRow="1" w:lastRow="0" w:firstColumn="1" w:lastColumn="0" w:noHBand="0" w:noVBand="1"/>
      </w:tblPr>
      <w:tblGrid>
        <w:gridCol w:w="3110"/>
        <w:gridCol w:w="754"/>
        <w:gridCol w:w="1160"/>
      </w:tblGrid>
      <w:tr w:rsidR="00FD7EA4" w:rsidRPr="00F054E4" w14:paraId="00857FD9" w14:textId="77777777" w:rsidTr="00FD7EA4">
        <w:trPr>
          <w:trHeight w:val="280"/>
        </w:trPr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8E0E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7F6A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AE32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</w:t>
            </w:r>
          </w:p>
        </w:tc>
      </w:tr>
      <w:tr w:rsidR="00FD7EA4" w:rsidRPr="00F054E4" w14:paraId="5EB1B0C4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9B53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EC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FF6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57%</w:t>
            </w:r>
          </w:p>
        </w:tc>
      </w:tr>
      <w:tr w:rsidR="00FD7EA4" w:rsidRPr="00F054E4" w14:paraId="6F5555DB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344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zhou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CD16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67A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%</w:t>
            </w:r>
          </w:p>
        </w:tc>
      </w:tr>
      <w:tr w:rsidR="00FD7EA4" w:rsidRPr="00F054E4" w14:paraId="11C77B02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285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Nan</w:t>
            </w:r>
            <w:proofErr w:type="spellEnd"/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D1A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E8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%</w:t>
            </w:r>
          </w:p>
        </w:tc>
      </w:tr>
      <w:tr w:rsidR="00FD7EA4" w:rsidRPr="00F054E4" w14:paraId="6073134B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32AA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354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2BF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%</w:t>
            </w:r>
          </w:p>
        </w:tc>
      </w:tr>
      <w:tr w:rsidR="00FD7EA4" w:rsidRPr="00F054E4" w14:paraId="2F6A6D07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07C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longjia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C69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92F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%</w:t>
            </w:r>
          </w:p>
        </w:tc>
      </w:tr>
      <w:tr w:rsidR="00FD7EA4" w:rsidRPr="00F054E4" w14:paraId="16CDB6BC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E269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i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A4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945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%</w:t>
            </w:r>
          </w:p>
        </w:tc>
      </w:tr>
      <w:tr w:rsidR="00FD7EA4" w:rsidRPr="00F054E4" w14:paraId="33789CE8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34D4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B5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6A2A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%</w:t>
            </w:r>
          </w:p>
        </w:tc>
      </w:tr>
      <w:tr w:rsidR="00FD7EA4" w:rsidRPr="00F054E4" w14:paraId="146F77E0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F35F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oni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6B83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EE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%</w:t>
            </w:r>
          </w:p>
        </w:tc>
      </w:tr>
      <w:tr w:rsidR="00FD7EA4" w:rsidRPr="00F054E4" w14:paraId="4F91D4DD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BA7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jia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B26D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3B4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%</w:t>
            </w:r>
          </w:p>
        </w:tc>
      </w:tr>
      <w:tr w:rsidR="00FD7EA4" w:rsidRPr="00F054E4" w14:paraId="1A9E9765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FFD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EA21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6D3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%</w:t>
            </w:r>
          </w:p>
        </w:tc>
      </w:tr>
      <w:tr w:rsidR="00FD7EA4" w:rsidRPr="00F054E4" w14:paraId="2520F288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27E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E7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5F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%</w:t>
            </w:r>
          </w:p>
        </w:tc>
      </w:tr>
      <w:tr w:rsidR="00FD7EA4" w:rsidRPr="00F054E4" w14:paraId="13C3AA77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82D1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e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F3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5FA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%</w:t>
            </w:r>
          </w:p>
        </w:tc>
      </w:tr>
      <w:tr w:rsidR="00FD7EA4" w:rsidRPr="00F054E4" w14:paraId="4E786C7E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960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F04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AFC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%</w:t>
            </w:r>
          </w:p>
        </w:tc>
      </w:tr>
      <w:tr w:rsidR="00FD7EA4" w:rsidRPr="00F054E4" w14:paraId="041FF33B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DCD1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er Mongolia Autonomous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16DD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0D6D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%</w:t>
            </w:r>
          </w:p>
        </w:tc>
      </w:tr>
      <w:tr w:rsidR="00FD7EA4" w:rsidRPr="00F054E4" w14:paraId="49DEDE97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CF0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an</w:t>
            </w:r>
            <w:proofErr w:type="spellEnd"/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CCE0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779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%</w:t>
            </w:r>
          </w:p>
        </w:tc>
      </w:tr>
      <w:tr w:rsidR="00FD7EA4" w:rsidRPr="00F054E4" w14:paraId="1A99CE23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3AC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su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2A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3D9F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%</w:t>
            </w:r>
          </w:p>
        </w:tc>
      </w:tr>
      <w:tr w:rsidR="00FD7EA4" w:rsidRPr="00F054E4" w14:paraId="78E93125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025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xi Zhuang Autonomous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55B2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67BA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%</w:t>
            </w:r>
          </w:p>
        </w:tc>
      </w:tr>
      <w:tr w:rsidR="00FD7EA4" w:rsidRPr="00F054E4" w14:paraId="00363463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F9BA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gqi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C1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C27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%</w:t>
            </w:r>
          </w:p>
        </w:tc>
      </w:tr>
      <w:tr w:rsidR="00FD7EA4" w:rsidRPr="00F054E4" w14:paraId="7479ADDC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FD8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3AA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FB4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%</w:t>
            </w:r>
          </w:p>
        </w:tc>
      </w:tr>
      <w:tr w:rsidR="00FD7EA4" w:rsidRPr="00F054E4" w14:paraId="1CE0B30A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4CB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92CE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D87B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%</w:t>
            </w:r>
          </w:p>
        </w:tc>
      </w:tr>
      <w:tr w:rsidR="00FD7EA4" w:rsidRPr="00F054E4" w14:paraId="0E43F7CB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FC4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 Hui Autonomous Reg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9C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D78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%</w:t>
            </w:r>
          </w:p>
        </w:tc>
      </w:tr>
      <w:tr w:rsidR="00FD7EA4" w:rsidRPr="00F054E4" w14:paraId="60168B9D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39D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i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9800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0AF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%</w:t>
            </w:r>
          </w:p>
        </w:tc>
      </w:tr>
      <w:tr w:rsidR="00FD7EA4" w:rsidRPr="00F054E4" w14:paraId="113ABFA9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C787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51F2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AD5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%</w:t>
            </w:r>
          </w:p>
        </w:tc>
      </w:tr>
      <w:tr w:rsidR="00FD7EA4" w:rsidRPr="00F054E4" w14:paraId="1FD72540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0994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14A3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895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%</w:t>
            </w:r>
          </w:p>
        </w:tc>
      </w:tr>
      <w:tr w:rsidR="00FD7EA4" w:rsidRPr="00F054E4" w14:paraId="5BE0644D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558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dong</w:t>
            </w:r>
            <w:proofErr w:type="spellEnd"/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D2C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6068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%</w:t>
            </w:r>
          </w:p>
        </w:tc>
      </w:tr>
      <w:tr w:rsidR="00FD7EA4" w:rsidRPr="00F054E4" w14:paraId="387448B2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7D67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 Provi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38F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CAA1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%</w:t>
            </w:r>
          </w:p>
        </w:tc>
      </w:tr>
      <w:tr w:rsidR="00FD7EA4" w:rsidRPr="00F054E4" w14:paraId="1152A54A" w14:textId="77777777" w:rsidTr="00FD7EA4">
        <w:trPr>
          <w:trHeight w:val="280"/>
        </w:trPr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AF79" w14:textId="77777777" w:rsidR="00FD7EA4" w:rsidRPr="00F054E4" w:rsidRDefault="00FD7EA4" w:rsidP="001204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 Provinc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941F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1099" w14:textId="77777777" w:rsidR="00FD7EA4" w:rsidRPr="00F054E4" w:rsidRDefault="00FD7EA4" w:rsidP="001204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4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%</w:t>
            </w:r>
          </w:p>
        </w:tc>
      </w:tr>
    </w:tbl>
    <w:p w14:paraId="08CA2DE9" w14:textId="77777777" w:rsidR="00B31673" w:rsidRDefault="00B31673"/>
    <w:p w14:paraId="2F8CABD0" w14:textId="57EBB6A1" w:rsidR="00B31673" w:rsidRDefault="00B31673">
      <w:pPr>
        <w:sectPr w:rsidR="00B316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4C6676" w14:textId="6E541458" w:rsidR="00D1672C" w:rsidRPr="00D1672C" w:rsidRDefault="00302FA3" w:rsidP="00B31673">
      <w:pPr>
        <w:rPr>
          <w:rFonts w:ascii="Times New Roman" w:hAnsi="Times New Roman"/>
        </w:rPr>
      </w:pPr>
      <w:r w:rsidRPr="00302FA3">
        <w:rPr>
          <w:rFonts w:ascii="Times New Roman" w:hAnsi="Times New Roman"/>
          <w:b/>
          <w:bCs/>
        </w:rPr>
        <w:lastRenderedPageBreak/>
        <w:t>Supplementary Table S</w:t>
      </w:r>
      <w:r>
        <w:rPr>
          <w:rFonts w:ascii="Times New Roman" w:hAnsi="Times New Roman"/>
          <w:b/>
          <w:bCs/>
        </w:rPr>
        <w:t>2</w:t>
      </w:r>
      <w:r w:rsidR="00D1672C">
        <w:rPr>
          <w:rFonts w:ascii="Times New Roman" w:hAnsi="Times New Roman"/>
          <w:b/>
          <w:bCs/>
        </w:rPr>
        <w:t xml:space="preserve"> </w:t>
      </w:r>
      <w:r w:rsidR="00D1672C" w:rsidRPr="00D1672C">
        <w:rPr>
          <w:rFonts w:ascii="Times New Roman" w:hAnsi="Times New Roman"/>
        </w:rPr>
        <w:t>Potential Covariates and their Effects on the development of depressive symptoms and academic engagement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4020"/>
        <w:gridCol w:w="1460"/>
        <w:gridCol w:w="1280"/>
        <w:gridCol w:w="240"/>
        <w:gridCol w:w="1573"/>
        <w:gridCol w:w="1307"/>
      </w:tblGrid>
      <w:tr w:rsidR="00D1672C" w:rsidRPr="00D1672C" w14:paraId="6C2725DA" w14:textId="77777777" w:rsidTr="00D1672C">
        <w:trPr>
          <w:trHeight w:val="320"/>
        </w:trPr>
        <w:tc>
          <w:tcPr>
            <w:tcW w:w="4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3E437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DFAE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79162863"/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ve symptoms t</w:t>
            </w: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,1</w:t>
            </w:r>
            <w:bookmarkEnd w:id="0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FDE9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C79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ademic </w:t>
            </w:r>
            <w:proofErr w:type="spellStart"/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agement</w:t>
            </w:r>
            <w:proofErr w:type="spellEnd"/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</w:t>
            </w: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,1</w:t>
            </w:r>
          </w:p>
        </w:tc>
      </w:tr>
      <w:tr w:rsidR="00D1672C" w:rsidRPr="00D1672C" w14:paraId="6A364340" w14:textId="77777777" w:rsidTr="00D1672C">
        <w:trPr>
          <w:trHeight w:val="280"/>
        </w:trPr>
        <w:tc>
          <w:tcPr>
            <w:tcW w:w="4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4095F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3E94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8F08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286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067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0B7B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D1672C" w:rsidRPr="00D1672C" w14:paraId="52FBC4A7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8B9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0F51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7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5A9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A90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E65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B9B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</w:tr>
      <w:tr w:rsidR="00D1672C" w:rsidRPr="00D1672C" w14:paraId="387E6A09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0F1D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der: Femal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9A35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0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D8D2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38A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844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38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</w:tr>
      <w:tr w:rsidR="00D1672C" w:rsidRPr="00D1672C" w14:paraId="0C7ACE48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A0E0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sidence: Urba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7C3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BD61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0E67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8EE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7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F31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</w:tr>
      <w:tr w:rsidR="00D1672C" w:rsidRPr="00D1672C" w14:paraId="482B023B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4B77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ld: Singl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D9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AFC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7AA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0BC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6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DD2D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</w:tr>
      <w:tr w:rsidR="00D1672C" w:rsidRPr="00D1672C" w14:paraId="16F6394E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714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nority: Han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3559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AF5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89C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02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6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0A1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</w:tr>
      <w:tr w:rsidR="00D1672C" w:rsidRPr="00D1672C" w14:paraId="1C1F18B4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A57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mily history of psychosis: Yes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56F8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629A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71C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CDB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3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5AD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</w:tr>
      <w:tr w:rsidR="00D1672C" w:rsidRPr="00D1672C" w14:paraId="301F7D98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679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mily income: ≥averag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BEE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990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375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178B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19BE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D1672C" w:rsidRPr="00D1672C" w14:paraId="30745D2C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587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ther education level: ≥High school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168F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2F9B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E56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AFD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5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C45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</w:tr>
      <w:tr w:rsidR="00D1672C" w:rsidRPr="00D1672C" w14:paraId="50DDB1F4" w14:textId="77777777" w:rsidTr="00D1672C">
        <w:trPr>
          <w:trHeight w:val="28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2D1C" w14:textId="77777777" w:rsidR="00D1672C" w:rsidRPr="00D1672C" w:rsidRDefault="00D1672C" w:rsidP="00D167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ther education level: ≥High school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79FE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91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D1A0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C47C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AF53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9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DAAC" w14:textId="77777777" w:rsidR="00D1672C" w:rsidRPr="00D1672C" w:rsidRDefault="00D1672C" w:rsidP="00D167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67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</w:tr>
    </w:tbl>
    <w:p w14:paraId="49BAC37C" w14:textId="77777777" w:rsidR="00DC5A8C" w:rsidRPr="001B070B" w:rsidRDefault="00DC5A8C" w:rsidP="00DC5A8C">
      <w:pPr>
        <w:rPr>
          <w:rFonts w:ascii="Times New Roman" w:hAnsi="Times New Roman"/>
        </w:rPr>
      </w:pPr>
      <w:r w:rsidRPr="001B070B">
        <w:rPr>
          <w:rFonts w:ascii="Times New Roman" w:hAnsi="Times New Roman"/>
        </w:rPr>
        <w:t xml:space="preserve">Note. </w:t>
      </w:r>
      <w:r w:rsidRPr="00337A1E">
        <w:rPr>
          <w:rFonts w:ascii="Times New Roman" w:hAnsi="Times New Roman"/>
        </w:rPr>
        <w:t>We used simple linear regression to identify potential covariates that may influence the change of DS or AE scores: a single scalar predictor variable (sociodemographic) and a single scalar response variable (the change of DS or AE scores, respectively). The equation for this regression is represented by: y=</w:t>
      </w:r>
      <w:proofErr w:type="spellStart"/>
      <w:r w:rsidRPr="00337A1E">
        <w:rPr>
          <w:rFonts w:ascii="Times New Roman" w:hAnsi="Times New Roman"/>
        </w:rPr>
        <w:t>a+bx</w:t>
      </w:r>
      <w:proofErr w:type="spellEnd"/>
      <w:r w:rsidRPr="00337A1E">
        <w:rPr>
          <w:rFonts w:ascii="Times New Roman" w:hAnsi="Times New Roman"/>
        </w:rPr>
        <w:t>.</w:t>
      </w:r>
    </w:p>
    <w:p w14:paraId="32E348F5" w14:textId="77777777" w:rsidR="00807C6C" w:rsidRPr="00DC5A8C" w:rsidRDefault="00807C6C" w:rsidP="00B31673">
      <w:pPr>
        <w:sectPr w:rsidR="00807C6C" w:rsidRPr="00DC5A8C" w:rsidSect="00D167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4CA17F" w14:textId="16FA8AAF" w:rsidR="00C000A6" w:rsidRPr="00D1672C" w:rsidRDefault="00302FA3" w:rsidP="00C000A6">
      <w:pPr>
        <w:rPr>
          <w:rFonts w:ascii="Times New Roman" w:hAnsi="Times New Roman"/>
        </w:rPr>
      </w:pPr>
      <w:r w:rsidRPr="00302FA3">
        <w:rPr>
          <w:rFonts w:ascii="Times New Roman" w:hAnsi="Times New Roman"/>
          <w:b/>
          <w:bCs/>
        </w:rPr>
        <w:lastRenderedPageBreak/>
        <w:t>Supplementary Table S</w:t>
      </w:r>
      <w:r>
        <w:rPr>
          <w:rFonts w:ascii="Times New Roman" w:hAnsi="Times New Roman"/>
          <w:b/>
          <w:bCs/>
        </w:rPr>
        <w:t>3</w:t>
      </w:r>
      <w:r w:rsidR="00C000A6">
        <w:rPr>
          <w:rFonts w:ascii="Times New Roman" w:hAnsi="Times New Roman"/>
          <w:b/>
          <w:bCs/>
        </w:rPr>
        <w:t xml:space="preserve"> </w:t>
      </w:r>
      <w:r w:rsidR="00C000A6" w:rsidRPr="00C000A6">
        <w:rPr>
          <w:rFonts w:ascii="Times New Roman" w:hAnsi="Times New Roman"/>
        </w:rPr>
        <w:t>R packages in this study</w:t>
      </w:r>
    </w:p>
    <w:tbl>
      <w:tblPr>
        <w:tblW w:w="14540" w:type="dxa"/>
        <w:tblLook w:val="04A0" w:firstRow="1" w:lastRow="0" w:firstColumn="1" w:lastColumn="0" w:noHBand="0" w:noVBand="1"/>
      </w:tblPr>
      <w:tblGrid>
        <w:gridCol w:w="1840"/>
        <w:gridCol w:w="1480"/>
        <w:gridCol w:w="4260"/>
        <w:gridCol w:w="6960"/>
      </w:tblGrid>
      <w:tr w:rsidR="008F5BB1" w:rsidRPr="008F5BB1" w14:paraId="7AE8E82E" w14:textId="77777777" w:rsidTr="008F5BB1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B395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packag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205E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96355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L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47BAA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8F5BB1" w:rsidRPr="008F5BB1" w14:paraId="72D0C03A" w14:textId="77777777" w:rsidTr="008F5BB1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36D7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isc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D94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-2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D10C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hbiostat.org/R/Hmisc/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5A3FB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ulates correlation of variables</w:t>
            </w:r>
          </w:p>
        </w:tc>
      </w:tr>
      <w:tr w:rsidR="008F5BB1" w:rsidRPr="008F5BB1" w14:paraId="72CB4B19" w14:textId="77777777" w:rsidTr="008F5BB1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6E6D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gra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118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52DB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github.com/kwstat/corrgram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9A427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splays the results graphically. </w:t>
            </w:r>
          </w:p>
        </w:tc>
      </w:tr>
      <w:tr w:rsidR="008F5BB1" w:rsidRPr="008F5BB1" w14:paraId="325A0CCB" w14:textId="77777777" w:rsidTr="008F5BB1">
        <w:trPr>
          <w:trHeight w:val="5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039A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va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F29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-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73F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://lavaan.org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C2D13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t a variety of latent variable models, including confirmatory factor analysis, structural equation modeling and latent growth curve models.</w:t>
            </w:r>
          </w:p>
        </w:tc>
      </w:tr>
      <w:tr w:rsidR="008F5BB1" w:rsidRPr="008F5BB1" w14:paraId="4A1404AB" w14:textId="77777777" w:rsidTr="008F5BB1">
        <w:trPr>
          <w:trHeight w:val="28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87E3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Plo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D586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.2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4926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ps://github.com/SachaEpskamp/semPlot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1D1DFA" w14:textId="77777777" w:rsidR="008F5BB1" w:rsidRPr="008F5BB1" w:rsidRDefault="008F5BB1" w:rsidP="008F5B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5B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 diagrams and visual analysis of various SEM packages' output.</w:t>
            </w:r>
          </w:p>
        </w:tc>
      </w:tr>
    </w:tbl>
    <w:p w14:paraId="17B4D4E3" w14:textId="0F57B5BA" w:rsidR="00807C6C" w:rsidRPr="008F5BB1" w:rsidRDefault="00807C6C" w:rsidP="00B31673"/>
    <w:sectPr w:rsidR="00807C6C" w:rsidRPr="008F5BB1" w:rsidSect="00D167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56D7F" w14:textId="77777777" w:rsidR="007D1D33" w:rsidRDefault="007D1D33" w:rsidP="00625854">
      <w:r>
        <w:separator/>
      </w:r>
    </w:p>
  </w:endnote>
  <w:endnote w:type="continuationSeparator" w:id="0">
    <w:p w14:paraId="758AC812" w14:textId="77777777" w:rsidR="007D1D33" w:rsidRDefault="007D1D33" w:rsidP="00625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804CC" w14:textId="77777777" w:rsidR="007D1D33" w:rsidRDefault="007D1D33" w:rsidP="00625854">
      <w:r>
        <w:separator/>
      </w:r>
    </w:p>
  </w:footnote>
  <w:footnote w:type="continuationSeparator" w:id="0">
    <w:p w14:paraId="5094603E" w14:textId="77777777" w:rsidR="007D1D33" w:rsidRDefault="007D1D33" w:rsidP="00625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67"/>
    <w:rsid w:val="000302C1"/>
    <w:rsid w:val="00033A67"/>
    <w:rsid w:val="001A5B35"/>
    <w:rsid w:val="001B070B"/>
    <w:rsid w:val="002F6971"/>
    <w:rsid w:val="00302FA3"/>
    <w:rsid w:val="00337A1E"/>
    <w:rsid w:val="0034196F"/>
    <w:rsid w:val="004119EC"/>
    <w:rsid w:val="00425E24"/>
    <w:rsid w:val="006250F6"/>
    <w:rsid w:val="00625245"/>
    <w:rsid w:val="00625854"/>
    <w:rsid w:val="00630A32"/>
    <w:rsid w:val="007077CC"/>
    <w:rsid w:val="0074052C"/>
    <w:rsid w:val="007B56C7"/>
    <w:rsid w:val="007D1D33"/>
    <w:rsid w:val="00807C6C"/>
    <w:rsid w:val="00876392"/>
    <w:rsid w:val="00894CB9"/>
    <w:rsid w:val="008F5BB1"/>
    <w:rsid w:val="00B13D50"/>
    <w:rsid w:val="00B31673"/>
    <w:rsid w:val="00B67AFE"/>
    <w:rsid w:val="00C000A6"/>
    <w:rsid w:val="00D10B76"/>
    <w:rsid w:val="00D1672C"/>
    <w:rsid w:val="00D60149"/>
    <w:rsid w:val="00DC5A8C"/>
    <w:rsid w:val="00FD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251AC"/>
  <w15:chartTrackingRefBased/>
  <w15:docId w15:val="{0E63937F-95BE-406F-B357-7B77CFEF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8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 雷</dc:creator>
  <cp:keywords/>
  <dc:description/>
  <cp:lastModifiedBy>吉 雷</cp:lastModifiedBy>
  <cp:revision>20</cp:revision>
  <dcterms:created xsi:type="dcterms:W3CDTF">2020-11-24T12:23:00Z</dcterms:created>
  <dcterms:modified xsi:type="dcterms:W3CDTF">2021-08-10T09:13:00Z</dcterms:modified>
</cp:coreProperties>
</file>